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4A4566" w14:textId="1C519F3A" w:rsidR="000B51F4" w:rsidRPr="00FF51BE" w:rsidRDefault="003968DA">
      <w:pPr>
        <w:rPr>
          <w:b/>
          <w:bCs/>
        </w:rPr>
      </w:pPr>
      <w:r w:rsidRPr="00FF51BE">
        <w:rPr>
          <w:b/>
          <w:bCs/>
        </w:rPr>
        <w:t>Sensitivity Analysis</w:t>
      </w:r>
    </w:p>
    <w:p w14:paraId="4114F68E" w14:textId="60569FBF" w:rsidR="003968DA" w:rsidRDefault="003968DA">
      <w:r>
        <w:t xml:space="preserve">For sensitivity analysis, we chose those studies in which the reported heterogeneity was greater than 75%. </w:t>
      </w:r>
    </w:p>
    <w:p w14:paraId="5B42BA91" w14:textId="3338446C" w:rsidR="003968DA" w:rsidRDefault="003968DA">
      <w:r>
        <w:t xml:space="preserve">The following risk factors were found to have high heterogeneity: Tumor size (86%), LDL (87%), Age (81%), Tumor Attachment Size (80%), BMI (94%), Hemoglobin (76%), Left Atrial Diameter (96%), Platelet count (90%). Studies in each risk factor analysis showing a different trend were identified and a leave-one-out analysis was performed for these risk factors. </w:t>
      </w:r>
      <w:r w:rsidR="00B333D5">
        <w:t xml:space="preserve">As shown in the table below, </w:t>
      </w:r>
    </w:p>
    <w:tbl>
      <w:tblPr>
        <w:tblStyle w:val="GridTable1Light"/>
        <w:tblW w:w="9351" w:type="dxa"/>
        <w:tblLook w:val="04A0" w:firstRow="1" w:lastRow="0" w:firstColumn="1" w:lastColumn="0" w:noHBand="0" w:noVBand="1"/>
      </w:tblPr>
      <w:tblGrid>
        <w:gridCol w:w="1430"/>
        <w:gridCol w:w="1182"/>
        <w:gridCol w:w="1622"/>
        <w:gridCol w:w="1742"/>
        <w:gridCol w:w="1410"/>
        <w:gridCol w:w="1965"/>
      </w:tblGrid>
      <w:tr w:rsidR="00C42CCA" w14:paraId="48C9DE43" w14:textId="77777777" w:rsidTr="00C42C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</w:tcPr>
          <w:p w14:paraId="718B9638" w14:textId="77777777" w:rsidR="00C42CCA" w:rsidRPr="009A750F" w:rsidRDefault="00C42CCA" w:rsidP="00ED04FD">
            <w:pPr>
              <w:rPr>
                <w:b w:val="0"/>
                <w:bCs w:val="0"/>
              </w:rPr>
            </w:pPr>
            <w:r w:rsidRPr="009A750F">
              <w:rPr>
                <w:b w:val="0"/>
                <w:bCs w:val="0"/>
              </w:rPr>
              <w:t>Risk Factor</w:t>
            </w:r>
          </w:p>
        </w:tc>
        <w:tc>
          <w:tcPr>
            <w:tcW w:w="1190" w:type="dxa"/>
          </w:tcPr>
          <w:p w14:paraId="130ED583" w14:textId="77777777" w:rsidR="00C42CCA" w:rsidRPr="009A750F" w:rsidRDefault="00C42CCA" w:rsidP="00ED04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A750F">
              <w:rPr>
                <w:b w:val="0"/>
                <w:bCs w:val="0"/>
              </w:rPr>
              <w:t>No. of studies</w:t>
            </w:r>
          </w:p>
        </w:tc>
        <w:tc>
          <w:tcPr>
            <w:tcW w:w="1637" w:type="dxa"/>
          </w:tcPr>
          <w:p w14:paraId="3B21BD1C" w14:textId="77777777" w:rsidR="00C42CCA" w:rsidRPr="009A750F" w:rsidRDefault="00C42CCA" w:rsidP="00ED04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A750F">
              <w:rPr>
                <w:b w:val="0"/>
                <w:bCs w:val="0"/>
              </w:rPr>
              <w:t>Initial I</w:t>
            </w:r>
            <w:r w:rsidRPr="009A750F">
              <w:rPr>
                <w:b w:val="0"/>
                <w:bCs w:val="0"/>
                <w:vertAlign w:val="superscript"/>
              </w:rPr>
              <w:t>2</w:t>
            </w:r>
            <w:r w:rsidRPr="009A750F">
              <w:rPr>
                <w:b w:val="0"/>
                <w:bCs w:val="0"/>
              </w:rPr>
              <w:t>, Ph</w:t>
            </w:r>
          </w:p>
        </w:tc>
        <w:tc>
          <w:tcPr>
            <w:tcW w:w="1765" w:type="dxa"/>
          </w:tcPr>
          <w:p w14:paraId="1860AFB2" w14:textId="77777777" w:rsidR="00C42CCA" w:rsidRPr="009A750F" w:rsidRDefault="00C42CCA" w:rsidP="00ED04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A750F">
              <w:rPr>
                <w:b w:val="0"/>
                <w:bCs w:val="0"/>
              </w:rPr>
              <w:t>Study removed</w:t>
            </w:r>
          </w:p>
        </w:tc>
        <w:tc>
          <w:tcPr>
            <w:tcW w:w="1417" w:type="dxa"/>
          </w:tcPr>
          <w:p w14:paraId="5040EEF1" w14:textId="77777777" w:rsidR="00C42CCA" w:rsidRPr="009A750F" w:rsidRDefault="00C42CCA" w:rsidP="00ED04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A750F">
              <w:rPr>
                <w:b w:val="0"/>
                <w:bCs w:val="0"/>
              </w:rPr>
              <w:t>Final I</w:t>
            </w:r>
            <w:r w:rsidRPr="009A750F">
              <w:rPr>
                <w:b w:val="0"/>
                <w:bCs w:val="0"/>
                <w:vertAlign w:val="superscript"/>
              </w:rPr>
              <w:t>2</w:t>
            </w:r>
            <w:r w:rsidRPr="009A750F">
              <w:rPr>
                <w:b w:val="0"/>
                <w:bCs w:val="0"/>
              </w:rPr>
              <w:t>, Ph</w:t>
            </w:r>
          </w:p>
        </w:tc>
        <w:tc>
          <w:tcPr>
            <w:tcW w:w="1985" w:type="dxa"/>
          </w:tcPr>
          <w:p w14:paraId="661B84FD" w14:textId="77777777" w:rsidR="00C42CCA" w:rsidRPr="009A750F" w:rsidRDefault="00C42CCA" w:rsidP="00ED04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A750F">
              <w:rPr>
                <w:b w:val="0"/>
                <w:bCs w:val="0"/>
              </w:rPr>
              <w:t>Final P value</w:t>
            </w:r>
          </w:p>
        </w:tc>
      </w:tr>
      <w:tr w:rsidR="00C42CCA" w14:paraId="55F01C85" w14:textId="77777777" w:rsidTr="00C42C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</w:tcPr>
          <w:p w14:paraId="03608FF4" w14:textId="77777777" w:rsidR="00C42CCA" w:rsidRPr="009A750F" w:rsidRDefault="00C42CCA" w:rsidP="00ED04FD">
            <w:pPr>
              <w:rPr>
                <w:b w:val="0"/>
                <w:bCs w:val="0"/>
              </w:rPr>
            </w:pPr>
            <w:r w:rsidRPr="009A750F">
              <w:rPr>
                <w:b w:val="0"/>
                <w:bCs w:val="0"/>
              </w:rPr>
              <w:t>Hb</w:t>
            </w:r>
          </w:p>
        </w:tc>
        <w:tc>
          <w:tcPr>
            <w:tcW w:w="1190" w:type="dxa"/>
          </w:tcPr>
          <w:p w14:paraId="2A7F2E6D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637" w:type="dxa"/>
          </w:tcPr>
          <w:p w14:paraId="6C24DA92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%, 0.02</w:t>
            </w:r>
          </w:p>
        </w:tc>
        <w:tc>
          <w:tcPr>
            <w:tcW w:w="1765" w:type="dxa"/>
          </w:tcPr>
          <w:p w14:paraId="5CE1FE1C" w14:textId="77777777" w:rsidR="00C42CCA" w:rsidRP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CC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alçık</w:t>
            </w:r>
            <w:r w:rsidRPr="00C42CCA">
              <w:t xml:space="preserve"> 2019</w:t>
            </w:r>
          </w:p>
        </w:tc>
        <w:tc>
          <w:tcPr>
            <w:tcW w:w="1417" w:type="dxa"/>
          </w:tcPr>
          <w:p w14:paraId="64DE67BD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%, 0.23</w:t>
            </w:r>
          </w:p>
        </w:tc>
        <w:tc>
          <w:tcPr>
            <w:tcW w:w="1985" w:type="dxa"/>
          </w:tcPr>
          <w:p w14:paraId="433EA942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</w:t>
            </w:r>
          </w:p>
        </w:tc>
      </w:tr>
      <w:tr w:rsidR="00C42CCA" w14:paraId="4BA9F195" w14:textId="77777777" w:rsidTr="00C42C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</w:tcPr>
          <w:p w14:paraId="77830875" w14:textId="77777777" w:rsidR="00C42CCA" w:rsidRPr="009A750F" w:rsidRDefault="00C42CCA" w:rsidP="00ED04FD">
            <w:pPr>
              <w:rPr>
                <w:b w:val="0"/>
                <w:bCs w:val="0"/>
              </w:rPr>
            </w:pPr>
            <w:r w:rsidRPr="009A750F">
              <w:rPr>
                <w:b w:val="0"/>
                <w:bCs w:val="0"/>
              </w:rPr>
              <w:t>Tumor size</w:t>
            </w:r>
          </w:p>
        </w:tc>
        <w:tc>
          <w:tcPr>
            <w:tcW w:w="1190" w:type="dxa"/>
          </w:tcPr>
          <w:p w14:paraId="78E87127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637" w:type="dxa"/>
          </w:tcPr>
          <w:p w14:paraId="0849E0BA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%, &lt;0.00001</w:t>
            </w:r>
          </w:p>
        </w:tc>
        <w:tc>
          <w:tcPr>
            <w:tcW w:w="1765" w:type="dxa"/>
          </w:tcPr>
          <w:p w14:paraId="153F0748" w14:textId="77777777" w:rsidR="00C42CCA" w:rsidRP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CC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alçık</w:t>
            </w:r>
            <w:r w:rsidRPr="00C42CCA">
              <w:t xml:space="preserve"> 2019</w:t>
            </w:r>
          </w:p>
        </w:tc>
        <w:tc>
          <w:tcPr>
            <w:tcW w:w="1417" w:type="dxa"/>
          </w:tcPr>
          <w:p w14:paraId="2E07021D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%, &lt;0.0001</w:t>
            </w:r>
          </w:p>
        </w:tc>
        <w:tc>
          <w:tcPr>
            <w:tcW w:w="1985" w:type="dxa"/>
          </w:tcPr>
          <w:p w14:paraId="5DE8EBC6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changed</w:t>
            </w:r>
          </w:p>
        </w:tc>
      </w:tr>
      <w:tr w:rsidR="00C42CCA" w14:paraId="0F713E6C" w14:textId="77777777" w:rsidTr="00C42C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</w:tcPr>
          <w:p w14:paraId="51A5B51F" w14:textId="77777777" w:rsidR="00C42CCA" w:rsidRPr="009A750F" w:rsidRDefault="00C42CCA" w:rsidP="00ED04FD">
            <w:pPr>
              <w:rPr>
                <w:b w:val="0"/>
                <w:bCs w:val="0"/>
              </w:rPr>
            </w:pPr>
            <w:r w:rsidRPr="009A750F">
              <w:rPr>
                <w:b w:val="0"/>
                <w:bCs w:val="0"/>
              </w:rPr>
              <w:t>BMI</w:t>
            </w:r>
          </w:p>
        </w:tc>
        <w:tc>
          <w:tcPr>
            <w:tcW w:w="1190" w:type="dxa"/>
          </w:tcPr>
          <w:p w14:paraId="5D2257DA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637" w:type="dxa"/>
          </w:tcPr>
          <w:p w14:paraId="09912E20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%, &lt;0.00001</w:t>
            </w:r>
          </w:p>
        </w:tc>
        <w:tc>
          <w:tcPr>
            <w:tcW w:w="1765" w:type="dxa"/>
          </w:tcPr>
          <w:p w14:paraId="21A332A1" w14:textId="77777777" w:rsidR="00C42CCA" w:rsidRP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CCA">
              <w:t>Yin 2016</w:t>
            </w:r>
          </w:p>
        </w:tc>
        <w:tc>
          <w:tcPr>
            <w:tcW w:w="1417" w:type="dxa"/>
          </w:tcPr>
          <w:p w14:paraId="0CDA1C63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%, 0.68</w:t>
            </w:r>
          </w:p>
        </w:tc>
        <w:tc>
          <w:tcPr>
            <w:tcW w:w="1985" w:type="dxa"/>
          </w:tcPr>
          <w:p w14:paraId="267FC9E6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36">
              <w:t>Unchanged</w:t>
            </w:r>
          </w:p>
        </w:tc>
      </w:tr>
      <w:tr w:rsidR="00C42CCA" w14:paraId="2586557B" w14:textId="77777777" w:rsidTr="00C42C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</w:tcPr>
          <w:p w14:paraId="06745BC0" w14:textId="77777777" w:rsidR="00C42CCA" w:rsidRPr="009A750F" w:rsidRDefault="00C42CCA" w:rsidP="00ED04FD">
            <w:pPr>
              <w:rPr>
                <w:b w:val="0"/>
                <w:bCs w:val="0"/>
              </w:rPr>
            </w:pPr>
            <w:r w:rsidRPr="009A750F">
              <w:rPr>
                <w:b w:val="0"/>
                <w:bCs w:val="0"/>
              </w:rPr>
              <w:t>LAD</w:t>
            </w:r>
          </w:p>
        </w:tc>
        <w:tc>
          <w:tcPr>
            <w:tcW w:w="1190" w:type="dxa"/>
          </w:tcPr>
          <w:p w14:paraId="38F0962A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637" w:type="dxa"/>
          </w:tcPr>
          <w:p w14:paraId="00BD92B1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%, &lt;0.00001</w:t>
            </w:r>
          </w:p>
        </w:tc>
        <w:tc>
          <w:tcPr>
            <w:tcW w:w="1765" w:type="dxa"/>
          </w:tcPr>
          <w:p w14:paraId="03B14415" w14:textId="77777777" w:rsidR="00C42CCA" w:rsidRP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CCA">
              <w:t>Yin 2016</w:t>
            </w:r>
          </w:p>
        </w:tc>
        <w:tc>
          <w:tcPr>
            <w:tcW w:w="1417" w:type="dxa"/>
          </w:tcPr>
          <w:p w14:paraId="428D7A73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%, 0.19</w:t>
            </w:r>
          </w:p>
        </w:tc>
        <w:tc>
          <w:tcPr>
            <w:tcW w:w="1985" w:type="dxa"/>
          </w:tcPr>
          <w:p w14:paraId="489F622E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36">
              <w:t>Unchanged</w:t>
            </w:r>
          </w:p>
        </w:tc>
      </w:tr>
      <w:tr w:rsidR="00C42CCA" w14:paraId="39464220" w14:textId="77777777" w:rsidTr="00C42C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</w:tcPr>
          <w:p w14:paraId="2D8A1033" w14:textId="77777777" w:rsidR="00C42CCA" w:rsidRPr="009A750F" w:rsidRDefault="00C42CCA" w:rsidP="00ED04FD">
            <w:pPr>
              <w:rPr>
                <w:b w:val="0"/>
                <w:bCs w:val="0"/>
              </w:rPr>
            </w:pPr>
            <w:r w:rsidRPr="009A750F">
              <w:rPr>
                <w:b w:val="0"/>
                <w:bCs w:val="0"/>
              </w:rPr>
              <w:t>Age</w:t>
            </w:r>
          </w:p>
        </w:tc>
        <w:tc>
          <w:tcPr>
            <w:tcW w:w="1190" w:type="dxa"/>
          </w:tcPr>
          <w:p w14:paraId="249C3711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637" w:type="dxa"/>
          </w:tcPr>
          <w:p w14:paraId="17F9460B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%, &lt;0.00001</w:t>
            </w:r>
          </w:p>
        </w:tc>
        <w:tc>
          <w:tcPr>
            <w:tcW w:w="1765" w:type="dxa"/>
          </w:tcPr>
          <w:p w14:paraId="5100D6AE" w14:textId="77777777" w:rsidR="00C42CCA" w:rsidRP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2CCA">
              <w:t>Yin 2016</w:t>
            </w:r>
          </w:p>
        </w:tc>
        <w:tc>
          <w:tcPr>
            <w:tcW w:w="1417" w:type="dxa"/>
          </w:tcPr>
          <w:p w14:paraId="2838C461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%, &lt;0.00001</w:t>
            </w:r>
          </w:p>
        </w:tc>
        <w:tc>
          <w:tcPr>
            <w:tcW w:w="1985" w:type="dxa"/>
          </w:tcPr>
          <w:p w14:paraId="24D277AF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236">
              <w:t>Unchanged</w:t>
            </w:r>
          </w:p>
        </w:tc>
      </w:tr>
      <w:tr w:rsidR="00C42CCA" w14:paraId="57DC8AB6" w14:textId="77777777" w:rsidTr="00C42C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</w:tcPr>
          <w:p w14:paraId="57639F63" w14:textId="77777777" w:rsidR="00C42CCA" w:rsidRPr="009A750F" w:rsidRDefault="00C42CCA" w:rsidP="00ED04FD">
            <w:pPr>
              <w:rPr>
                <w:b w:val="0"/>
                <w:bCs w:val="0"/>
              </w:rPr>
            </w:pPr>
            <w:r w:rsidRPr="009A750F">
              <w:rPr>
                <w:b w:val="0"/>
                <w:bCs w:val="0"/>
              </w:rPr>
              <w:t>LDL</w:t>
            </w:r>
          </w:p>
        </w:tc>
        <w:tc>
          <w:tcPr>
            <w:tcW w:w="1190" w:type="dxa"/>
          </w:tcPr>
          <w:p w14:paraId="23E68A09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637" w:type="dxa"/>
          </w:tcPr>
          <w:p w14:paraId="5E4A326A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%, 0.0004</w:t>
            </w:r>
          </w:p>
        </w:tc>
        <w:tc>
          <w:tcPr>
            <w:tcW w:w="1765" w:type="dxa"/>
          </w:tcPr>
          <w:p w14:paraId="5F7D00B8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ao 2014</w:t>
            </w:r>
          </w:p>
        </w:tc>
        <w:tc>
          <w:tcPr>
            <w:tcW w:w="1417" w:type="dxa"/>
          </w:tcPr>
          <w:p w14:paraId="5991887B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%, 0.09</w:t>
            </w:r>
          </w:p>
        </w:tc>
        <w:tc>
          <w:tcPr>
            <w:tcW w:w="1985" w:type="dxa"/>
          </w:tcPr>
          <w:p w14:paraId="3F2DB744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changed</w:t>
            </w:r>
          </w:p>
        </w:tc>
      </w:tr>
      <w:tr w:rsidR="00C42CCA" w14:paraId="5FF6A280" w14:textId="77777777" w:rsidTr="00C42C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</w:tcPr>
          <w:p w14:paraId="42C24E3F" w14:textId="77777777" w:rsidR="00C42CCA" w:rsidRPr="009A750F" w:rsidRDefault="00C42CCA" w:rsidP="00ED04FD">
            <w:pPr>
              <w:rPr>
                <w:b w:val="0"/>
                <w:bCs w:val="0"/>
              </w:rPr>
            </w:pPr>
            <w:r w:rsidRPr="009A750F">
              <w:rPr>
                <w:b w:val="0"/>
                <w:bCs w:val="0"/>
              </w:rPr>
              <w:t>Platelet count</w:t>
            </w:r>
          </w:p>
        </w:tc>
        <w:tc>
          <w:tcPr>
            <w:tcW w:w="1190" w:type="dxa"/>
          </w:tcPr>
          <w:p w14:paraId="33409078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637" w:type="dxa"/>
          </w:tcPr>
          <w:p w14:paraId="4EF30D4E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%, &lt;0.00001</w:t>
            </w:r>
          </w:p>
        </w:tc>
        <w:tc>
          <w:tcPr>
            <w:tcW w:w="1765" w:type="dxa"/>
          </w:tcPr>
          <w:p w14:paraId="5D524EA3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nga 2017</w:t>
            </w:r>
          </w:p>
        </w:tc>
        <w:tc>
          <w:tcPr>
            <w:tcW w:w="1417" w:type="dxa"/>
          </w:tcPr>
          <w:p w14:paraId="399FB33C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%, 0.61</w:t>
            </w:r>
          </w:p>
        </w:tc>
        <w:tc>
          <w:tcPr>
            <w:tcW w:w="1985" w:type="dxa"/>
          </w:tcPr>
          <w:p w14:paraId="3EABCD7A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C42CCA" w14:paraId="22D32B20" w14:textId="77777777" w:rsidTr="00C42C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</w:tcPr>
          <w:p w14:paraId="13C4F8E5" w14:textId="77777777" w:rsidR="00C42CCA" w:rsidRPr="009A750F" w:rsidRDefault="00C42CCA" w:rsidP="00ED04FD">
            <w:pPr>
              <w:rPr>
                <w:b w:val="0"/>
                <w:bCs w:val="0"/>
              </w:rPr>
            </w:pPr>
            <w:r w:rsidRPr="009A750F">
              <w:rPr>
                <w:b w:val="0"/>
                <w:bCs w:val="0"/>
              </w:rPr>
              <w:t>Attachment size*</w:t>
            </w:r>
          </w:p>
        </w:tc>
        <w:tc>
          <w:tcPr>
            <w:tcW w:w="1190" w:type="dxa"/>
          </w:tcPr>
          <w:p w14:paraId="068D2E5B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637" w:type="dxa"/>
          </w:tcPr>
          <w:p w14:paraId="7137FF45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%, 0.03</w:t>
            </w:r>
          </w:p>
        </w:tc>
        <w:tc>
          <w:tcPr>
            <w:tcW w:w="1765" w:type="dxa"/>
          </w:tcPr>
          <w:p w14:paraId="0C48EC56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417" w:type="dxa"/>
          </w:tcPr>
          <w:p w14:paraId="649F52DE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985" w:type="dxa"/>
          </w:tcPr>
          <w:p w14:paraId="4F3AEE42" w14:textId="77777777" w:rsidR="00C42CCA" w:rsidRDefault="00C42CCA" w:rsidP="00ED0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</w:tbl>
    <w:p w14:paraId="02591C87" w14:textId="77777777" w:rsidR="00C42CCA" w:rsidRDefault="00C42CCA"/>
    <w:p w14:paraId="3E2C1584" w14:textId="01CDB5D3" w:rsidR="00011AB4" w:rsidRDefault="00011AB4">
      <w:r>
        <w:t xml:space="preserve">Table </w:t>
      </w:r>
      <w:r w:rsidR="00FF51BE">
        <w:t xml:space="preserve">4: </w:t>
      </w:r>
      <w:r w:rsidR="00FF51BE" w:rsidRPr="00FF51BE">
        <w:t>Heterogeneity analysis for risk factors in embolism studies. Hb = Hemoglobin; BMI = Body Mass Index; LAD = Left Atrial Diameter; LDL = Low-Density Lipoprotein; I² = Heterogeneity statistic; Ph = P-value for heterogeneity.</w:t>
      </w:r>
    </w:p>
    <w:p w14:paraId="63CA60EF" w14:textId="31C6904C" w:rsidR="003968DA" w:rsidRDefault="003968DA">
      <w:r>
        <w:t>Hb level and platelet count become significantly different in two groups after performing a leave one out analysis.</w:t>
      </w:r>
      <w:r w:rsidR="00D21B0C">
        <w:t xml:space="preserve"> </w:t>
      </w:r>
      <w:r w:rsidR="00054D80">
        <w:t>(will</w:t>
      </w:r>
      <w:r w:rsidR="00D21B0C">
        <w:t xml:space="preserve"> add to discussion)</w:t>
      </w:r>
    </w:p>
    <w:p w14:paraId="79F5495B" w14:textId="77777777" w:rsidR="00D21B0C" w:rsidRDefault="00D21B0C"/>
    <w:p w14:paraId="7463849E" w14:textId="350B6C43" w:rsidR="00060CBF" w:rsidRPr="00060CBF" w:rsidRDefault="00054D80" w:rsidP="00060CBF">
      <w:pPr>
        <w:rPr>
          <w:b/>
          <w:bCs/>
        </w:rPr>
      </w:pPr>
      <w:r w:rsidRPr="00FF51BE">
        <w:rPr>
          <w:b/>
          <w:bCs/>
        </w:rPr>
        <w:t>Egger’s</w:t>
      </w:r>
      <w:r w:rsidR="00D21B0C" w:rsidRPr="00FF51BE">
        <w:rPr>
          <w:b/>
          <w:bCs/>
        </w:rPr>
        <w:t xml:space="preserve"> test</w:t>
      </w:r>
    </w:p>
    <w:p w14:paraId="47C0BDE8" w14:textId="402C0909" w:rsidR="00D21B0C" w:rsidRPr="00054D80" w:rsidRDefault="00031EBE">
      <w:r w:rsidRPr="00054D80">
        <w:t>Gender</w:t>
      </w:r>
      <w:r w:rsidR="00D21B0C" w:rsidRPr="00054D80">
        <w:t xml:space="preserve"> </w:t>
      </w:r>
    </w:p>
    <w:p w14:paraId="7C7750CC" w14:textId="11B9BF17" w:rsidR="00D21B0C" w:rsidRDefault="00D21B0C" w:rsidP="00D21B0C">
      <w:r>
        <w:t>Regression Test for Funnel Plot Asymmetry</w:t>
      </w:r>
    </w:p>
    <w:p w14:paraId="0863A2D7" w14:textId="77777777" w:rsidR="00D21B0C" w:rsidRDefault="00D21B0C" w:rsidP="00D21B0C">
      <w:r>
        <w:t>Model:     weighted regression with multiplicative dispersion</w:t>
      </w:r>
    </w:p>
    <w:p w14:paraId="2886B2AA" w14:textId="1DE47F9E" w:rsidR="00D21B0C" w:rsidRDefault="00D21B0C" w:rsidP="00D21B0C">
      <w:r>
        <w:t>Predictor: standard error</w:t>
      </w:r>
    </w:p>
    <w:p w14:paraId="5280EC83" w14:textId="4B5F5C8F" w:rsidR="00D21B0C" w:rsidRDefault="00D21B0C" w:rsidP="00D21B0C">
      <w:r>
        <w:lastRenderedPageBreak/>
        <w:t xml:space="preserve">Test for Funnel Plot Asymmetry: t = 1.5870, df = 13, </w:t>
      </w:r>
      <w:r w:rsidRPr="006F610B">
        <w:rPr>
          <w:highlight w:val="yellow"/>
        </w:rPr>
        <w:t>p = 0.1365</w:t>
      </w:r>
    </w:p>
    <w:p w14:paraId="190F8B10" w14:textId="36FE45BE" w:rsidR="00D21B0C" w:rsidRDefault="00D21B0C" w:rsidP="00D21B0C">
      <w:r>
        <w:t>Limit Estimate (as sei -&gt; 0):   b = -1.0386 (CI: -1.5537, -0.5235)</w:t>
      </w:r>
    </w:p>
    <w:p w14:paraId="28D6AD8A" w14:textId="77777777" w:rsidR="006F610B" w:rsidRDefault="006F610B" w:rsidP="00D21B0C"/>
    <w:p w14:paraId="1CD518CD" w14:textId="5502183A" w:rsidR="006F610B" w:rsidRPr="00054D80" w:rsidRDefault="006F610B" w:rsidP="00D21B0C">
      <w:r w:rsidRPr="00054D80">
        <w:t xml:space="preserve">Irregular surface </w:t>
      </w:r>
    </w:p>
    <w:p w14:paraId="00662F9E" w14:textId="2EC5A3F6" w:rsidR="006F610B" w:rsidRPr="006F610B" w:rsidRDefault="006F610B" w:rsidP="006F610B">
      <w:r w:rsidRPr="006F610B">
        <w:t>Regression Test for Funnel Plot Asymmetry</w:t>
      </w:r>
    </w:p>
    <w:p w14:paraId="6B3D8016" w14:textId="77777777" w:rsidR="006F610B" w:rsidRPr="006F610B" w:rsidRDefault="006F610B" w:rsidP="006F610B">
      <w:r w:rsidRPr="006F610B">
        <w:t>Model:     weighted regression with multiplicative dispersion</w:t>
      </w:r>
    </w:p>
    <w:p w14:paraId="72966263" w14:textId="349AB95B" w:rsidR="006F610B" w:rsidRPr="006F610B" w:rsidRDefault="006F610B" w:rsidP="006F610B">
      <w:r w:rsidRPr="006F610B">
        <w:t>Predictor: standard error</w:t>
      </w:r>
    </w:p>
    <w:p w14:paraId="0E495712" w14:textId="77777777" w:rsidR="006F610B" w:rsidRPr="006F610B" w:rsidRDefault="006F610B" w:rsidP="006F610B">
      <w:r w:rsidRPr="006F610B">
        <w:t xml:space="preserve">Test for Funnel Plot Asymmetry: t = 2.2854, df = 12, </w:t>
      </w:r>
      <w:r w:rsidRPr="006F610B">
        <w:rPr>
          <w:highlight w:val="yellow"/>
        </w:rPr>
        <w:t>p = 0.0413</w:t>
      </w:r>
    </w:p>
    <w:p w14:paraId="2E9DFE9E" w14:textId="77777777" w:rsidR="006F610B" w:rsidRDefault="006F610B" w:rsidP="006F610B">
      <w:r w:rsidRPr="006F610B">
        <w:t>Limit Estimate (as sei -&gt; 0):   b = 0.0495 (CI: -0.2836, 0.3825)</w:t>
      </w:r>
    </w:p>
    <w:p w14:paraId="4EC0BA0B" w14:textId="77777777" w:rsidR="00464C94" w:rsidRDefault="00464C94" w:rsidP="006F610B"/>
    <w:p w14:paraId="62B63DA7" w14:textId="77777777" w:rsidR="00464C94" w:rsidRDefault="00464C94" w:rsidP="00464C94"/>
    <w:p w14:paraId="31DC3456" w14:textId="7AE84C38" w:rsidR="00464C94" w:rsidRPr="00054D80" w:rsidRDefault="00464C94" w:rsidP="00464C94">
      <w:r w:rsidRPr="00054D80">
        <w:t xml:space="preserve">Age </w:t>
      </w:r>
    </w:p>
    <w:p w14:paraId="40E8CD4B" w14:textId="2AB3DEB0" w:rsidR="00464C94" w:rsidRPr="00464C94" w:rsidRDefault="00464C94" w:rsidP="00464C94">
      <w:r w:rsidRPr="00464C94">
        <w:t>Regression Test for Funnel Plot Asymmetry</w:t>
      </w:r>
    </w:p>
    <w:p w14:paraId="3E188A64" w14:textId="77777777" w:rsidR="00464C94" w:rsidRPr="00464C94" w:rsidRDefault="00464C94" w:rsidP="00464C94">
      <w:r w:rsidRPr="00464C94">
        <w:t>Model:     mixed-effects meta-regression model</w:t>
      </w:r>
    </w:p>
    <w:p w14:paraId="6B007C74" w14:textId="0468272F" w:rsidR="00464C94" w:rsidRPr="00464C94" w:rsidRDefault="00464C94" w:rsidP="00464C94">
      <w:r w:rsidRPr="00464C94">
        <w:t>Predictor: standard error</w:t>
      </w:r>
    </w:p>
    <w:p w14:paraId="0CB36C9F" w14:textId="77777777" w:rsidR="00464C94" w:rsidRPr="00464C94" w:rsidRDefault="00464C94" w:rsidP="00464C94">
      <w:r w:rsidRPr="00464C94">
        <w:t xml:space="preserve">Test for Funnel Plot Asymmetry: z = -2.0797, </w:t>
      </w:r>
      <w:r w:rsidRPr="00464C94">
        <w:rPr>
          <w:highlight w:val="yellow"/>
        </w:rPr>
        <w:t>p = 0.0375</w:t>
      </w:r>
    </w:p>
    <w:p w14:paraId="5A5ADA9D" w14:textId="2A4F4EED" w:rsidR="00464C94" w:rsidRPr="00464C94" w:rsidRDefault="00464C94" w:rsidP="00464C94">
      <w:r w:rsidRPr="00464C94">
        <w:t xml:space="preserve">Limit Estimate (as sei -&gt; 0):   b </w:t>
      </w:r>
      <w:r w:rsidR="00054D80" w:rsidRPr="00464C94">
        <w:t>= 2.1470</w:t>
      </w:r>
      <w:r w:rsidRPr="00464C94">
        <w:t xml:space="preserve"> (CI: -2.5827, 6.8766)</w:t>
      </w:r>
    </w:p>
    <w:p w14:paraId="65A94CA3" w14:textId="77777777" w:rsidR="00D21B0C" w:rsidRDefault="00D21B0C"/>
    <w:p w14:paraId="54966E3C" w14:textId="06796A1B" w:rsidR="00054D80" w:rsidRDefault="00054D80">
      <w:r>
        <w:t>Tumor size</w:t>
      </w:r>
    </w:p>
    <w:p w14:paraId="355B9E20" w14:textId="62D87BBE" w:rsidR="00054D80" w:rsidRPr="00054D80" w:rsidRDefault="00054D80" w:rsidP="00054D80">
      <w:r w:rsidRPr="00054D80">
        <w:t>Regression Test for Funnel Plot Asymmetry</w:t>
      </w:r>
    </w:p>
    <w:p w14:paraId="16CE06F9" w14:textId="77777777" w:rsidR="00054D80" w:rsidRPr="00054D80" w:rsidRDefault="00054D80" w:rsidP="00054D80">
      <w:r w:rsidRPr="00054D80">
        <w:t>Model:     mixed-effects meta-regression model</w:t>
      </w:r>
    </w:p>
    <w:p w14:paraId="645A96DE" w14:textId="44ED68C1" w:rsidR="00054D80" w:rsidRPr="00054D80" w:rsidRDefault="00054D80" w:rsidP="00054D80">
      <w:r w:rsidRPr="00054D80">
        <w:t>Predictor: standard error</w:t>
      </w:r>
    </w:p>
    <w:p w14:paraId="025AA0D6" w14:textId="5790CE2B" w:rsidR="00054D80" w:rsidRPr="00054D80" w:rsidRDefault="00054D80" w:rsidP="00054D80">
      <w:r w:rsidRPr="00054D80">
        <w:t>Test for Funnel Plot Asymmetry: z = 0.3237</w:t>
      </w:r>
      <w:r w:rsidRPr="00054D80">
        <w:rPr>
          <w:highlight w:val="yellow"/>
        </w:rPr>
        <w:t>, p = 0.7462</w:t>
      </w:r>
    </w:p>
    <w:p w14:paraId="69D8F194" w14:textId="77777777" w:rsidR="00054D80" w:rsidRPr="00054D80" w:rsidRDefault="00054D80" w:rsidP="00054D80">
      <w:r w:rsidRPr="00054D80">
        <w:t>Limit Estimate (as sei -&gt; 0):   b = -0.3010 (CI: -1.8684, 1.2664)</w:t>
      </w:r>
    </w:p>
    <w:p w14:paraId="153F15D3" w14:textId="77777777" w:rsidR="00464C94" w:rsidRDefault="00464C94"/>
    <w:p w14:paraId="05A4C54F" w14:textId="770DEA2C" w:rsidR="00D21B0C" w:rsidRDefault="00D21B0C"/>
    <w:p w14:paraId="6BDD862E" w14:textId="77777777" w:rsidR="00FC246A" w:rsidRDefault="00FC246A">
      <w:bookmarkStart w:id="0" w:name="_GoBack"/>
      <w:bookmarkEnd w:id="0"/>
    </w:p>
    <w:sectPr w:rsidR="00FC2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8DA"/>
    <w:rsid w:val="00011AB4"/>
    <w:rsid w:val="00031EBE"/>
    <w:rsid w:val="00054D80"/>
    <w:rsid w:val="00060CBF"/>
    <w:rsid w:val="000B51F4"/>
    <w:rsid w:val="00394912"/>
    <w:rsid w:val="003968DA"/>
    <w:rsid w:val="00464C94"/>
    <w:rsid w:val="006F610B"/>
    <w:rsid w:val="00864592"/>
    <w:rsid w:val="00B333D5"/>
    <w:rsid w:val="00BA0D9B"/>
    <w:rsid w:val="00C42CCA"/>
    <w:rsid w:val="00C7311A"/>
    <w:rsid w:val="00D21B0C"/>
    <w:rsid w:val="00DB18CF"/>
    <w:rsid w:val="00FC246A"/>
    <w:rsid w:val="00FF494A"/>
    <w:rsid w:val="00FF5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7DA5D"/>
  <w15:chartTrackingRefBased/>
  <w15:docId w15:val="{DECFCA9A-C8FA-41D0-A578-784C2CCC1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68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68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68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68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68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68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68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68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68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68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68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68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68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68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68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68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68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68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68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68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68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68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68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68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68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68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68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68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68DA"/>
    <w:rPr>
      <w:b/>
      <w:bCs/>
      <w:smallCaps/>
      <w:color w:val="0F4761" w:themeColor="accent1" w:themeShade="BF"/>
      <w:spacing w:val="5"/>
    </w:rPr>
  </w:style>
  <w:style w:type="table" w:styleId="GridTable5Dark-Accent1">
    <w:name w:val="Grid Table 5 Dark Accent 1"/>
    <w:basedOn w:val="TableNormal"/>
    <w:uiPriority w:val="50"/>
    <w:rsid w:val="00C42CCA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GridTable1Light">
    <w:name w:val="Grid Table 1 Light"/>
    <w:basedOn w:val="TableNormal"/>
    <w:uiPriority w:val="46"/>
    <w:rsid w:val="00C42CC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19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7</TotalTime>
  <Pages>2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Qureshi</dc:creator>
  <cp:keywords/>
  <dc:description/>
  <cp:lastModifiedBy>Arden Marie Badon</cp:lastModifiedBy>
  <cp:revision>6</cp:revision>
  <dcterms:created xsi:type="dcterms:W3CDTF">2024-09-04T09:54:00Z</dcterms:created>
  <dcterms:modified xsi:type="dcterms:W3CDTF">2025-05-29T04:40:00Z</dcterms:modified>
</cp:coreProperties>
</file>